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DC58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9D8D2F2" w:rsidR="00FB3483" w:rsidRPr="00930A31" w:rsidRDefault="0018323E" w:rsidP="00DC5848">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854E71">
              <w:rPr>
                <w:rFonts w:ascii="Arial" w:hAnsi="Arial" w:cs="Arial"/>
                <w:b/>
                <w:bCs/>
                <w:color w:val="FFFFFF"/>
                <w:sz w:val="18"/>
                <w:szCs w:val="18"/>
              </w:rPr>
              <w:t xml:space="preserve"> (line number)</w:t>
            </w:r>
          </w:p>
        </w:tc>
      </w:tr>
      <w:tr w:rsidR="00FB3483" w:rsidRPr="004C1685" w14:paraId="693A08DF"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154E413F" w:rsidR="00FB3483" w:rsidRPr="00930A31" w:rsidRDefault="00FB3483" w:rsidP="004A4E89">
            <w:pPr>
              <w:ind w:left="720" w:hanging="360"/>
              <w:jc w:val="both"/>
              <w:rPr>
                <w:rFonts w:ascii="Arial" w:hAnsi="Arial" w:cs="Arial"/>
                <w:sz w:val="18"/>
                <w:szCs w:val="18"/>
              </w:rPr>
            </w:pPr>
            <w:r w:rsidRPr="00930A31">
              <w:rPr>
                <w:rFonts w:ascii="Arial" w:hAnsi="Arial" w:cs="Arial"/>
                <w:b/>
                <w:bCs/>
                <w:sz w:val="18"/>
                <w:szCs w:val="18"/>
              </w:rPr>
              <w:t>TITLE</w:t>
            </w:r>
            <w:r w:rsidR="004A4E89">
              <w:rPr>
                <w:rFonts w:ascii="Arial" w:hAnsi="Arial" w:cs="Arial"/>
                <w:sz w:val="18"/>
                <w:szCs w:val="18"/>
              </w:rPr>
              <w:t xml:space="preserve">: </w:t>
            </w:r>
            <w:bookmarkStart w:id="0" w:name="_Hlk161188328"/>
            <w:r w:rsidR="004A4E89" w:rsidRPr="00F8413E">
              <w:rPr>
                <w:b/>
                <w:bCs/>
                <w:sz w:val="28"/>
                <w:szCs w:val="28"/>
              </w:rPr>
              <w:t xml:space="preserve">Applications and outcomes of implementing telemedicine for hypertension management in </w:t>
            </w:r>
            <w:r w:rsidR="004A4E89">
              <w:rPr>
                <w:b/>
                <w:bCs/>
                <w:sz w:val="28"/>
                <w:szCs w:val="28"/>
              </w:rPr>
              <w:t>COVID-19</w:t>
            </w:r>
            <w:r w:rsidR="004A4E89" w:rsidRPr="00F8413E">
              <w:rPr>
                <w:b/>
                <w:bCs/>
                <w:sz w:val="28"/>
                <w:szCs w:val="28"/>
              </w:rPr>
              <w:t xml:space="preserve"> pandemic: a systematic review</w:t>
            </w:r>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52075374" w:rsidR="00FB3483" w:rsidRPr="00930A31" w:rsidRDefault="00BF3940" w:rsidP="00DC5848">
            <w:pPr>
              <w:pStyle w:val="Default"/>
              <w:jc w:val="center"/>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DC584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7E1959C3"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0686B23A" w:rsidR="00FB3483" w:rsidRPr="00930A31" w:rsidRDefault="00BF3940" w:rsidP="00DC5848">
            <w:pPr>
              <w:pStyle w:val="Default"/>
              <w:jc w:val="center"/>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DC584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78701EBA"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1F73F694" w:rsidR="00FB3483" w:rsidRPr="00930A31" w:rsidRDefault="00BF3940" w:rsidP="00DC5848">
            <w:pPr>
              <w:pStyle w:val="Default"/>
              <w:jc w:val="center"/>
              <w:rPr>
                <w:rFonts w:ascii="Arial" w:hAnsi="Arial" w:cs="Arial"/>
                <w:color w:val="auto"/>
                <w:sz w:val="18"/>
                <w:szCs w:val="18"/>
              </w:rPr>
            </w:pPr>
            <w:r>
              <w:rPr>
                <w:rFonts w:ascii="Arial" w:hAnsi="Arial" w:cs="Arial"/>
                <w:color w:val="auto"/>
                <w:sz w:val="18"/>
                <w:szCs w:val="18"/>
              </w:rPr>
              <w:t>3</w:t>
            </w:r>
          </w:p>
        </w:tc>
      </w:tr>
      <w:tr w:rsidR="00FB3483" w:rsidRPr="004C1685" w14:paraId="1613F84F"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5BD0174A"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DC584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1B3B5852"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44DA21E4" w:rsidR="00FB3483" w:rsidRPr="00930A31" w:rsidRDefault="00BF3940" w:rsidP="00DC5848">
            <w:pPr>
              <w:pStyle w:val="Default"/>
              <w:jc w:val="center"/>
              <w:rPr>
                <w:rFonts w:ascii="Arial" w:hAnsi="Arial" w:cs="Arial"/>
                <w:color w:val="auto"/>
                <w:sz w:val="18"/>
                <w:szCs w:val="18"/>
              </w:rPr>
            </w:pPr>
            <w:r>
              <w:rPr>
                <w:rFonts w:ascii="Arial" w:hAnsi="Arial" w:cs="Arial"/>
                <w:color w:val="auto"/>
                <w:sz w:val="18"/>
                <w:szCs w:val="18"/>
              </w:rPr>
              <w:t>4</w:t>
            </w:r>
          </w:p>
        </w:tc>
      </w:tr>
      <w:tr w:rsidR="00FB3483" w:rsidRPr="004C1685" w14:paraId="0A3C979C"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33E0E83D"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DC584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14B8FE62"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5EFBBBA0" w:rsidR="00FB3483" w:rsidRPr="00930A31" w:rsidRDefault="00BF3940" w:rsidP="00DC584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D8A886A" w:rsidR="00FB3483" w:rsidRPr="00930A31" w:rsidRDefault="00D91234" w:rsidP="00DC584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DC584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5C8661A9" w:rsidR="00FB3483" w:rsidRPr="00930A31" w:rsidRDefault="00D91234"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DC584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036C653B" w:rsidR="00930A31" w:rsidRPr="00930A31" w:rsidRDefault="00943FD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DC584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70744546" w:rsidR="00930A31" w:rsidRPr="00930A31" w:rsidRDefault="00943FD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00FAAF69" w:rsidR="00FB3483"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6AD21A37" w:rsidR="00FB3483"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C584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E8D3BB7"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DC584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B38A97B"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DC584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37CAB0E5"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DC584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75F11987"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DC584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3D6D562A"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DC584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268F687E"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BDFEA62" w:rsidR="006E5FE2" w:rsidRPr="00930A31" w:rsidRDefault="00A67AF4"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145E7783" w:rsidR="006E5FE2" w:rsidRPr="00930A31" w:rsidRDefault="00A67AF4"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29FA75CA" w:rsidR="00FB3483" w:rsidRPr="00930A31" w:rsidRDefault="00FB3483" w:rsidP="00DC5848">
            <w:pPr>
              <w:pStyle w:val="Default"/>
              <w:jc w:val="center"/>
              <w:rPr>
                <w:rFonts w:ascii="Arial" w:hAnsi="Arial" w:cs="Arial"/>
                <w:color w:val="auto"/>
                <w:sz w:val="18"/>
                <w:szCs w:val="18"/>
              </w:rPr>
            </w:pPr>
          </w:p>
        </w:tc>
      </w:tr>
      <w:tr w:rsidR="00930A31" w:rsidRPr="004C1685" w14:paraId="783BADEB" w14:textId="77777777" w:rsidTr="00DC584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77C30157"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DC584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0F1755A7"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DC584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47497DA5" w:rsidR="00FB3483"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96608EB" w:rsidR="00FB3483"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1A493872" w:rsidR="00FB3483"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DC584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9EADC7B" w:rsidR="00930A31"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DC584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3E0912F2" w:rsidR="00930A31"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DC584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191AA6EC" w:rsidR="00930A31"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C584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5AA82AFF" w:rsidR="00930A31"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3B9869AF" w:rsidR="00FB3483"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AAC6A86" w:rsidR="00077B44" w:rsidRPr="00930A31" w:rsidRDefault="00A61DAE"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870FA38" w:rsidR="00077B44" w:rsidRPr="00930A31" w:rsidRDefault="00F22A7C" w:rsidP="00DC5848">
            <w:pPr>
              <w:pStyle w:val="Default"/>
              <w:jc w:val="center"/>
              <w:rPr>
                <w:rFonts w:ascii="Arial" w:hAnsi="Arial" w:cs="Arial"/>
                <w:color w:val="auto"/>
                <w:sz w:val="18"/>
                <w:szCs w:val="18"/>
              </w:rPr>
            </w:pPr>
            <w:r>
              <w:rPr>
                <w:rFonts w:ascii="Arial" w:hAnsi="Arial" w:cs="Arial"/>
                <w:color w:val="auto"/>
                <w:sz w:val="18"/>
                <w:szCs w:val="18"/>
              </w:rPr>
              <w:t>13</w:t>
            </w:r>
          </w:p>
        </w:tc>
      </w:tr>
      <w:tr w:rsidR="00930A31" w:rsidRPr="004C1685" w14:paraId="44C0D626" w14:textId="77777777" w:rsidTr="00DC584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01E93781"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DC584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47AD7792"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DC584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4231B5C5"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DC584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759AD0F9" w:rsidR="00930A31" w:rsidRPr="00930A31" w:rsidRDefault="00F22A7C" w:rsidP="00DC5848">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DC58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DC5848">
            <w:pPr>
              <w:pStyle w:val="Default"/>
              <w:jc w:val="center"/>
              <w:rPr>
                <w:rFonts w:ascii="Arial" w:hAnsi="Arial" w:cs="Arial"/>
                <w:color w:val="auto"/>
                <w:sz w:val="18"/>
                <w:szCs w:val="18"/>
              </w:rPr>
            </w:pPr>
          </w:p>
        </w:tc>
      </w:tr>
      <w:tr w:rsidR="00930A31" w:rsidRPr="004C1685" w14:paraId="5CF94E2D" w14:textId="77777777" w:rsidTr="00DC584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4CDB71C9" w:rsidR="00930A31" w:rsidRPr="00930A31" w:rsidRDefault="00FE3EA2" w:rsidP="00DC5848">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930A31" w:rsidRPr="004C1685" w14:paraId="4C3E51C1" w14:textId="77777777" w:rsidTr="00DC584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19A8FA79" w:rsidR="00930A31" w:rsidRPr="00930A31" w:rsidRDefault="00FE3EA2" w:rsidP="00DC5848">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930A31" w:rsidRPr="004C1685" w14:paraId="131EC413" w14:textId="77777777" w:rsidTr="00DC584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39118135" w:rsidR="00930A31" w:rsidRPr="00930A31" w:rsidRDefault="004751FF"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3AAC9419" w:rsidR="00077B44" w:rsidRPr="004751FF" w:rsidRDefault="00FE3EA2" w:rsidP="004751FF">
            <w:pPr>
              <w:pStyle w:val="Default"/>
              <w:spacing w:before="40" w:after="40"/>
              <w:jc w:val="center"/>
              <w:rPr>
                <w:rFonts w:ascii="Arial" w:hAnsi="Arial" w:cs="Arial"/>
                <w:color w:val="auto"/>
                <w:sz w:val="18"/>
                <w:szCs w:val="18"/>
                <w:lang w:val="en-GB"/>
              </w:rPr>
            </w:pPr>
            <w:r>
              <w:rPr>
                <w:rFonts w:ascii="Arial" w:hAnsi="Arial" w:cs="Arial"/>
                <w:color w:val="auto"/>
                <w:sz w:val="18"/>
                <w:szCs w:val="18"/>
                <w:lang w:val="en-GB"/>
              </w:rPr>
              <w:t>17</w:t>
            </w:r>
          </w:p>
        </w:tc>
      </w:tr>
      <w:tr w:rsidR="00077B44" w:rsidRPr="004C1685" w14:paraId="30333012" w14:textId="77777777" w:rsidTr="00DC584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09BA482B" w:rsidR="00077B44" w:rsidRPr="00930A31" w:rsidRDefault="00FE3EA2" w:rsidP="00DC5848">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DC584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469FFF86" w:rsidR="00077B44" w:rsidRPr="00930A31" w:rsidRDefault="004751FF" w:rsidP="00DC584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8021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0EF1B" w14:textId="77777777" w:rsidR="00D8021A" w:rsidRDefault="00D8021A">
      <w:r>
        <w:separator/>
      </w:r>
    </w:p>
  </w:endnote>
  <w:endnote w:type="continuationSeparator" w:id="0">
    <w:p w14:paraId="5F73B991" w14:textId="77777777" w:rsidR="00D8021A" w:rsidRDefault="00D80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AFDCC" w14:textId="77777777" w:rsidR="00D8021A" w:rsidRDefault="00D8021A">
      <w:r>
        <w:separator/>
      </w:r>
    </w:p>
  </w:footnote>
  <w:footnote w:type="continuationSeparator" w:id="0">
    <w:p w14:paraId="4AD21E82" w14:textId="77777777" w:rsidR="00D8021A" w:rsidRDefault="00D802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52EF"/>
    <w:rsid w:val="00152CDB"/>
    <w:rsid w:val="00171D34"/>
    <w:rsid w:val="0018323E"/>
    <w:rsid w:val="00190C83"/>
    <w:rsid w:val="001C5775"/>
    <w:rsid w:val="00241293"/>
    <w:rsid w:val="00246C93"/>
    <w:rsid w:val="00256BAF"/>
    <w:rsid w:val="002A2A06"/>
    <w:rsid w:val="002E01FE"/>
    <w:rsid w:val="003103C2"/>
    <w:rsid w:val="003516AD"/>
    <w:rsid w:val="00363B8D"/>
    <w:rsid w:val="003760FB"/>
    <w:rsid w:val="003B79FF"/>
    <w:rsid w:val="00400A0B"/>
    <w:rsid w:val="00443C1D"/>
    <w:rsid w:val="00461576"/>
    <w:rsid w:val="004751FF"/>
    <w:rsid w:val="004A4E89"/>
    <w:rsid w:val="004C1685"/>
    <w:rsid w:val="005078EE"/>
    <w:rsid w:val="00550BF1"/>
    <w:rsid w:val="0059028D"/>
    <w:rsid w:val="005979B8"/>
    <w:rsid w:val="00613C81"/>
    <w:rsid w:val="006E5FE2"/>
    <w:rsid w:val="006F3BA6"/>
    <w:rsid w:val="00726794"/>
    <w:rsid w:val="0077253C"/>
    <w:rsid w:val="008412D5"/>
    <w:rsid w:val="008417A2"/>
    <w:rsid w:val="00854E71"/>
    <w:rsid w:val="008A3EAE"/>
    <w:rsid w:val="008E2C91"/>
    <w:rsid w:val="00930A31"/>
    <w:rsid w:val="00943FDC"/>
    <w:rsid w:val="00947707"/>
    <w:rsid w:val="009827E5"/>
    <w:rsid w:val="00A215D2"/>
    <w:rsid w:val="00A61DAE"/>
    <w:rsid w:val="00A67AF4"/>
    <w:rsid w:val="00A86593"/>
    <w:rsid w:val="00AB79CE"/>
    <w:rsid w:val="00AC7251"/>
    <w:rsid w:val="00AE4BBD"/>
    <w:rsid w:val="00B51910"/>
    <w:rsid w:val="00B61E7B"/>
    <w:rsid w:val="00BF3940"/>
    <w:rsid w:val="00C22710"/>
    <w:rsid w:val="00D8021A"/>
    <w:rsid w:val="00D91234"/>
    <w:rsid w:val="00D95D84"/>
    <w:rsid w:val="00DC4F19"/>
    <w:rsid w:val="00DC5848"/>
    <w:rsid w:val="00E324A8"/>
    <w:rsid w:val="00E6081E"/>
    <w:rsid w:val="00E66E3A"/>
    <w:rsid w:val="00EB610E"/>
    <w:rsid w:val="00EC3B87"/>
    <w:rsid w:val="00F21BA6"/>
    <w:rsid w:val="00F22A7C"/>
    <w:rsid w:val="00F67C14"/>
    <w:rsid w:val="00FB3483"/>
    <w:rsid w:val="00FE3EA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cp:lastModifiedBy>
  <cp:revision>38</cp:revision>
  <cp:lastPrinted>2020-11-24T03:02:00Z</cp:lastPrinted>
  <dcterms:created xsi:type="dcterms:W3CDTF">2020-11-24T03:02:00Z</dcterms:created>
  <dcterms:modified xsi:type="dcterms:W3CDTF">2024-04-24T15:07:00Z</dcterms:modified>
</cp:coreProperties>
</file>